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B4185" w:rsidRPr="00964004" w:rsidRDefault="00436ADC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lemental t</w:t>
      </w:r>
      <w:r w:rsidR="000530A2">
        <w:rPr>
          <w:rFonts w:ascii="Times New Roman" w:hAnsi="Times New Roman" w:cs="Times New Roman" w:hint="eastAsia"/>
          <w:b/>
          <w:color w:val="000000" w:themeColor="text1"/>
          <w:sz w:val="24"/>
        </w:rPr>
        <w:t>able</w:t>
      </w:r>
      <w:r w:rsidR="000530A2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59755A">
        <w:rPr>
          <w:rFonts w:ascii="Times New Roman" w:hAnsi="Times New Roman" w:cs="Times New Roman" w:hint="eastAsia"/>
          <w:b/>
          <w:color w:val="000000" w:themeColor="text1"/>
          <w:sz w:val="24"/>
        </w:rPr>
        <w:t>5</w:t>
      </w:r>
      <w:r w:rsidR="003842F2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="000530A2">
        <w:rPr>
          <w:rFonts w:ascii="Times New Roman" w:hAnsi="Times New Roman" w:cs="Times New Roman" w:hint="eastAsia"/>
          <w:b/>
          <w:color w:val="000000" w:themeColor="text1"/>
          <w:sz w:val="24"/>
        </w:rPr>
        <w:t>B</w:t>
      </w:r>
      <w:r w:rsidR="000530A2">
        <w:rPr>
          <w:rFonts w:ascii="Times New Roman" w:hAnsi="Times New Roman" w:cs="Times New Roman"/>
          <w:b/>
          <w:color w:val="000000" w:themeColor="text1"/>
          <w:sz w:val="24"/>
        </w:rPr>
        <w:t xml:space="preserve">aseline characteristics </w:t>
      </w:r>
      <w:r>
        <w:rPr>
          <w:rFonts w:ascii="Times New Roman" w:hAnsi="Times New Roman" w:cs="Times New Roman"/>
          <w:b/>
          <w:color w:val="000000" w:themeColor="text1"/>
          <w:sz w:val="24"/>
        </w:rPr>
        <w:t>comparison between current study and TRITON study</w:t>
      </w:r>
    </w:p>
    <w:tbl>
      <w:tblPr>
        <w:tblpPr w:leftFromText="180" w:rightFromText="180" w:vertAnchor="text" w:horzAnchor="margin" w:tblpY="234"/>
        <w:tblW w:w="11766" w:type="dxa"/>
        <w:tblLayout w:type="fixed"/>
        <w:tblLook w:val="04A0" w:firstRow="1" w:lastRow="0" w:firstColumn="1" w:lastColumn="0" w:noHBand="0" w:noVBand="1"/>
      </w:tblPr>
      <w:tblGrid>
        <w:gridCol w:w="5240"/>
        <w:gridCol w:w="1701"/>
        <w:gridCol w:w="2273"/>
        <w:gridCol w:w="2552"/>
      </w:tblGrid>
      <w:tr w:rsidR="0044202E" w:rsidRPr="00964004" w:rsidTr="00436ADC">
        <w:trPr>
          <w:trHeight w:val="340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4202E" w:rsidRPr="00964004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202E" w:rsidRPr="00C83401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Initial</w:t>
            </w:r>
            <w:r w:rsidRPr="00C83401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  <w:r w:rsidRPr="00C83401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set</w:t>
            </w:r>
          </w:p>
          <w:p w:rsidR="0044202E" w:rsidRPr="00964004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2</w:t>
            </w:r>
            <w:r w:rsidR="000E4BB6" w:rsidRPr="000E4BB6">
              <w:rPr>
                <w:rFonts w:ascii="Times New Roman" w:eastAsia="宋体" w:hAnsi="Times New Roman" w:cs="Times New Roman" w:hint="eastAsia"/>
                <w:b/>
                <w:color w:val="FF0000"/>
                <w:sz w:val="24"/>
              </w:rPr>
              <w:t>6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:rsidR="0044202E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E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arly sequential set</w:t>
            </w:r>
          </w:p>
          <w:p w:rsidR="0044202E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2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4202E" w:rsidRDefault="00436ADC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Initial triple set from </w:t>
            </w:r>
            <w:r w:rsidR="0044202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TRITON study</w:t>
            </w:r>
            <w:r w:rsidR="00F226F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 xml:space="preserve"> </w:t>
            </w:r>
          </w:p>
          <w:p w:rsidR="0044202E" w:rsidRPr="00964004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=1</w:t>
            </w:r>
            <w:r w:rsidR="00436ADC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23</w:t>
            </w:r>
          </w:p>
        </w:tc>
      </w:tr>
      <w:tr w:rsidR="0044202E" w:rsidRPr="00964004" w:rsidTr="00436ADC">
        <w:trPr>
          <w:trHeight w:val="340"/>
        </w:trPr>
        <w:tc>
          <w:tcPr>
            <w:tcW w:w="5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4202E" w:rsidRPr="00964004" w:rsidRDefault="0044202E" w:rsidP="004420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emale</w:t>
            </w:r>
            <w:r w:rsidRPr="00964004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4202E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 (74.1)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44202E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 (80.0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4202E" w:rsidRDefault="0044202E" w:rsidP="004420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3 (75.6)</w:t>
            </w:r>
          </w:p>
        </w:tc>
      </w:tr>
      <w:tr w:rsidR="0044202E" w:rsidRPr="00964004" w:rsidTr="00436ADC">
        <w:trPr>
          <w:trHeight w:val="340"/>
        </w:trPr>
        <w:tc>
          <w:tcPr>
            <w:tcW w:w="5240" w:type="dxa"/>
            <w:shd w:val="clear" w:color="auto" w:fill="auto"/>
            <w:noWrap/>
            <w:vAlign w:val="center"/>
          </w:tcPr>
          <w:p w:rsidR="0044202E" w:rsidRPr="00964004" w:rsidRDefault="0044202E" w:rsidP="004420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>A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ge</w:t>
            </w:r>
            <w:r w:rsidRPr="0096400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ean</w:t>
            </w:r>
            <w:r w:rsidRPr="0096400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D</w:t>
            </w:r>
            <w:r w:rsidRPr="0096400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)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ars</w:t>
            </w:r>
          </w:p>
        </w:tc>
        <w:tc>
          <w:tcPr>
            <w:tcW w:w="1701" w:type="dxa"/>
          </w:tcPr>
          <w:p w:rsidR="0044202E" w:rsidRPr="00964004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.4 (10.1)</w:t>
            </w:r>
          </w:p>
        </w:tc>
        <w:tc>
          <w:tcPr>
            <w:tcW w:w="2273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9 (6.5)</w:t>
            </w:r>
          </w:p>
        </w:tc>
        <w:tc>
          <w:tcPr>
            <w:tcW w:w="2552" w:type="dxa"/>
          </w:tcPr>
          <w:p w:rsidR="0044202E" w:rsidRPr="00964004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2.2 (13.5)</w:t>
            </w:r>
          </w:p>
        </w:tc>
      </w:tr>
      <w:tr w:rsidR="0044202E" w:rsidRPr="00964004" w:rsidTr="00436ADC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44202E" w:rsidRPr="00F96115" w:rsidRDefault="0044202E" w:rsidP="0044202E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Time from PAH diagnosis to selexipag initiation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medium (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Q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1, Q3)</w:t>
            </w:r>
          </w:p>
        </w:tc>
        <w:tc>
          <w:tcPr>
            <w:tcW w:w="1701" w:type="dxa"/>
            <w:vAlign w:val="center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-</w:t>
            </w:r>
          </w:p>
        </w:tc>
        <w:tc>
          <w:tcPr>
            <w:tcW w:w="2273" w:type="dxa"/>
            <w:vAlign w:val="center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 (4, 12)</w:t>
            </w:r>
          </w:p>
        </w:tc>
        <w:tc>
          <w:tcPr>
            <w:tcW w:w="2552" w:type="dxa"/>
            <w:vAlign w:val="center"/>
          </w:tcPr>
          <w:p w:rsidR="0044202E" w:rsidRDefault="000E4BB6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0E4BB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lang w:bidi="ar"/>
              </w:rPr>
              <w:t>--</w:t>
            </w:r>
          </w:p>
        </w:tc>
      </w:tr>
      <w:tr w:rsidR="0044202E" w:rsidRPr="00964004" w:rsidTr="00436ADC">
        <w:trPr>
          <w:trHeight w:val="358"/>
        </w:trPr>
        <w:tc>
          <w:tcPr>
            <w:tcW w:w="5240" w:type="dxa"/>
            <w:shd w:val="clear" w:color="auto" w:fill="auto"/>
            <w:vAlign w:val="center"/>
          </w:tcPr>
          <w:p w:rsidR="0044202E" w:rsidRPr="00964004" w:rsidRDefault="0044202E" w:rsidP="0044202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</w:pPr>
            <w:r w:rsidRPr="0096400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PAH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etiology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</w:rPr>
              <w:t>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 xml:space="preserve"> </w:t>
            </w:r>
            <w:r w:rsidRPr="0096400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</w:rPr>
              <w:t>n (%)</w:t>
            </w:r>
          </w:p>
        </w:tc>
        <w:tc>
          <w:tcPr>
            <w:tcW w:w="1701" w:type="dxa"/>
          </w:tcPr>
          <w:p w:rsidR="0044202E" w:rsidRPr="00964004" w:rsidRDefault="0044202E" w:rsidP="0044202E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273" w:type="dxa"/>
          </w:tcPr>
          <w:p w:rsidR="0044202E" w:rsidRPr="00964004" w:rsidRDefault="0044202E" w:rsidP="0044202E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552" w:type="dxa"/>
          </w:tcPr>
          <w:p w:rsidR="0044202E" w:rsidRPr="00964004" w:rsidRDefault="0044202E" w:rsidP="0044202E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4202E" w:rsidRPr="00964004" w:rsidTr="00436ADC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44202E" w:rsidRPr="00964004" w:rsidRDefault="0044202E" w:rsidP="0044202E">
            <w:pPr>
              <w:widowControl/>
              <w:spacing w:line="360" w:lineRule="auto"/>
              <w:ind w:leftChars="83" w:left="174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64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IPAH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/HPAH</w:t>
            </w:r>
          </w:p>
        </w:tc>
        <w:tc>
          <w:tcPr>
            <w:tcW w:w="1701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 (81.5)</w:t>
            </w:r>
          </w:p>
        </w:tc>
        <w:tc>
          <w:tcPr>
            <w:tcW w:w="2273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 (70.0)</w:t>
            </w:r>
          </w:p>
        </w:tc>
        <w:tc>
          <w:tcPr>
            <w:tcW w:w="2552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 (51.4)</w:t>
            </w:r>
          </w:p>
        </w:tc>
      </w:tr>
      <w:tr w:rsidR="0044202E" w:rsidRPr="00964004" w:rsidTr="00436ADC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44202E" w:rsidRPr="00964004" w:rsidRDefault="0044202E" w:rsidP="0044202E">
            <w:pPr>
              <w:widowControl/>
              <w:spacing w:line="360" w:lineRule="auto"/>
              <w:ind w:leftChars="83" w:left="174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64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D-PAH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ost-operativ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1701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7.4)</w:t>
            </w:r>
          </w:p>
        </w:tc>
        <w:tc>
          <w:tcPr>
            <w:tcW w:w="2273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5.0)</w:t>
            </w:r>
          </w:p>
        </w:tc>
        <w:tc>
          <w:tcPr>
            <w:tcW w:w="2552" w:type="dxa"/>
          </w:tcPr>
          <w:p w:rsidR="0044202E" w:rsidRDefault="00436ADC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  <w:r w:rsidR="004420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8</w:t>
            </w:r>
            <w:r w:rsidR="0044202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</w:tr>
      <w:tr w:rsidR="0044202E" w:rsidRPr="00964004" w:rsidTr="00436ADC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44202E" w:rsidRPr="00964004" w:rsidRDefault="0044202E" w:rsidP="0044202E">
            <w:pPr>
              <w:widowControl/>
              <w:spacing w:line="360" w:lineRule="auto"/>
              <w:ind w:leftChars="83" w:left="174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6400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TD-PAH</w:t>
            </w:r>
          </w:p>
        </w:tc>
        <w:tc>
          <w:tcPr>
            <w:tcW w:w="1701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11.1)</w:t>
            </w:r>
          </w:p>
        </w:tc>
        <w:tc>
          <w:tcPr>
            <w:tcW w:w="2273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25.0)</w:t>
            </w:r>
          </w:p>
        </w:tc>
        <w:tc>
          <w:tcPr>
            <w:tcW w:w="2552" w:type="dxa"/>
          </w:tcPr>
          <w:p w:rsidR="0044202E" w:rsidRDefault="0044202E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3 (35)</w:t>
            </w:r>
          </w:p>
        </w:tc>
      </w:tr>
      <w:tr w:rsidR="00436ADC" w:rsidRPr="00964004" w:rsidTr="003A5E3B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436ADC" w:rsidRPr="00964004" w:rsidRDefault="00436ADC" w:rsidP="0044202E">
            <w:pPr>
              <w:widowControl/>
              <w:spacing w:line="360" w:lineRule="auto"/>
              <w:ind w:leftChars="83" w:left="174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rug/toxin induced &amp;HIV-PAH</w:t>
            </w:r>
          </w:p>
        </w:tc>
        <w:tc>
          <w:tcPr>
            <w:tcW w:w="1701" w:type="dxa"/>
          </w:tcPr>
          <w:p w:rsidR="00436ADC" w:rsidRDefault="00436ADC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2273" w:type="dxa"/>
          </w:tcPr>
          <w:p w:rsidR="00436ADC" w:rsidRDefault="00436ADC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2552" w:type="dxa"/>
          </w:tcPr>
          <w:p w:rsidR="00436ADC" w:rsidRDefault="00436ADC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 (13.8)</w:t>
            </w:r>
          </w:p>
        </w:tc>
      </w:tr>
      <w:tr w:rsidR="003A5E3B" w:rsidRPr="00964004" w:rsidTr="003A5E3B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3A5E3B" w:rsidRPr="003A5E3B" w:rsidRDefault="003A5E3B" w:rsidP="003A5E3B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  <w:r w:rsidRPr="003A5E3B">
              <w:rPr>
                <w:rFonts w:ascii="Times New Roman" w:hAnsi="Times New Roman" w:cs="Times New Roman"/>
                <w:b/>
                <w:sz w:val="22"/>
                <w:szCs w:val="22"/>
              </w:rPr>
              <w:t>ow-risk criteria, n (%)</w:t>
            </w:r>
          </w:p>
        </w:tc>
        <w:tc>
          <w:tcPr>
            <w:tcW w:w="1701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273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2552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A5E3B" w:rsidRPr="00964004" w:rsidTr="003A5E3B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3A5E3B" w:rsidRDefault="003A5E3B" w:rsidP="0044202E">
            <w:pPr>
              <w:widowControl/>
              <w:spacing w:line="360" w:lineRule="auto"/>
              <w:ind w:leftChars="83" w:left="174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3</w:t>
            </w:r>
          </w:p>
        </w:tc>
        <w:tc>
          <w:tcPr>
            <w:tcW w:w="1701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14.8)</w:t>
            </w:r>
          </w:p>
        </w:tc>
        <w:tc>
          <w:tcPr>
            <w:tcW w:w="2273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15.0)</w:t>
            </w:r>
          </w:p>
        </w:tc>
        <w:tc>
          <w:tcPr>
            <w:tcW w:w="2552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A5E3B" w:rsidRPr="00964004" w:rsidTr="003A5E3B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3A5E3B" w:rsidRDefault="003A5E3B" w:rsidP="0044202E">
            <w:pPr>
              <w:widowControl/>
              <w:spacing w:line="360" w:lineRule="auto"/>
              <w:ind w:leftChars="83" w:left="174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2</w:t>
            </w:r>
          </w:p>
        </w:tc>
        <w:tc>
          <w:tcPr>
            <w:tcW w:w="1701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18.6)</w:t>
            </w:r>
          </w:p>
        </w:tc>
        <w:tc>
          <w:tcPr>
            <w:tcW w:w="2273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15.0)</w:t>
            </w:r>
          </w:p>
        </w:tc>
        <w:tc>
          <w:tcPr>
            <w:tcW w:w="2552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A5E3B" w:rsidRPr="00964004" w:rsidTr="003A5E3B">
        <w:trPr>
          <w:trHeight w:val="358"/>
        </w:trPr>
        <w:tc>
          <w:tcPr>
            <w:tcW w:w="5240" w:type="dxa"/>
            <w:shd w:val="clear" w:color="auto" w:fill="auto"/>
            <w:vAlign w:val="bottom"/>
          </w:tcPr>
          <w:p w:rsidR="003A5E3B" w:rsidRDefault="003A5E3B" w:rsidP="0044202E">
            <w:pPr>
              <w:widowControl/>
              <w:spacing w:line="360" w:lineRule="auto"/>
              <w:ind w:leftChars="83" w:left="174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1701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22.2)</w:t>
            </w:r>
          </w:p>
        </w:tc>
        <w:tc>
          <w:tcPr>
            <w:tcW w:w="2273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25.0)</w:t>
            </w:r>
          </w:p>
        </w:tc>
        <w:tc>
          <w:tcPr>
            <w:tcW w:w="2552" w:type="dxa"/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3A5E3B" w:rsidRPr="00964004" w:rsidTr="00436ADC">
        <w:trPr>
          <w:trHeight w:val="358"/>
        </w:trPr>
        <w:tc>
          <w:tcPr>
            <w:tcW w:w="5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A5E3B" w:rsidRDefault="003A5E3B" w:rsidP="0044202E">
            <w:pPr>
              <w:widowControl/>
              <w:spacing w:line="360" w:lineRule="auto"/>
              <w:ind w:leftChars="83" w:left="174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 (44.4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(45.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3A5E3B" w:rsidRDefault="003A5E3B" w:rsidP="0044202E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</w:tbl>
    <w:p w:rsidR="005B49E8" w:rsidRDefault="005B49E8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B24D3" w:rsidRDefault="00CB24D3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436ADC" w:rsidRDefault="00436ADC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C75EA" w:rsidRDefault="00BC75EA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C75EA" w:rsidRDefault="00BC75EA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C75EA" w:rsidRDefault="00BC75EA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C75EA" w:rsidRDefault="00BC75EA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BC75EA" w:rsidRPr="00964004" w:rsidRDefault="00BC75EA" w:rsidP="001B1FE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913DD4" w:rsidRPr="00436ADC" w:rsidRDefault="00913DD4" w:rsidP="00913DD4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6400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IPAH, idiopathic pulmonary arterial hypertension; </w:t>
      </w:r>
      <w:r w:rsidRPr="00964004">
        <w:rPr>
          <w:rFonts w:ascii="Times New Roman" w:hAnsi="Times New Roman" w:cs="Times New Roman"/>
          <w:color w:val="000000" w:themeColor="text1"/>
          <w:sz w:val="24"/>
        </w:rPr>
        <w:t>H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>P</w:t>
      </w:r>
      <w:r w:rsidRPr="00964004">
        <w:rPr>
          <w:rFonts w:ascii="Times New Roman" w:hAnsi="Times New Roman" w:cs="Times New Roman"/>
          <w:color w:val="000000" w:themeColor="text1"/>
          <w:sz w:val="24"/>
        </w:rPr>
        <w:t>AH, heritable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 xml:space="preserve"> PAH</w:t>
      </w:r>
      <w:r>
        <w:rPr>
          <w:rFonts w:ascii="Times New Roman" w:hAnsi="Times New Roman" w:cs="Times New Roman"/>
          <w:color w:val="000000" w:themeColor="text1"/>
          <w:sz w:val="24"/>
        </w:rPr>
        <w:t>;</w:t>
      </w:r>
      <w:r w:rsidRPr="00964004">
        <w:rPr>
          <w:rFonts w:ascii="Times New Roman" w:hAnsi="Times New Roman" w:cs="Times New Roman"/>
          <w:color w:val="000000" w:themeColor="text1"/>
          <w:sz w:val="24"/>
        </w:rPr>
        <w:t xml:space="preserve"> CHD-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 xml:space="preserve">PAH associated </w:t>
      </w:r>
      <w:r w:rsidRPr="00964004">
        <w:rPr>
          <w:rFonts w:ascii="Times New Roman" w:hAnsi="Times New Roman" w:cs="Times New Roman"/>
          <w:color w:val="000000" w:themeColor="text1"/>
          <w:sz w:val="24"/>
        </w:rPr>
        <w:t>with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64004">
        <w:rPr>
          <w:rFonts w:ascii="Times New Roman" w:hAnsi="Times New Roman" w:cs="Times New Roman"/>
          <w:color w:val="000000" w:themeColor="text1"/>
          <w:sz w:val="24"/>
        </w:rPr>
        <w:t>congenital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 xml:space="preserve"> heart disease</w:t>
      </w:r>
      <w:r w:rsidRPr="0096400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; CTD-PAH, 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 xml:space="preserve">PAH associated with </w:t>
      </w:r>
      <w:r w:rsidRPr="00964004">
        <w:rPr>
          <w:rFonts w:ascii="Times New Roman" w:hAnsi="Times New Roman" w:cs="Times New Roman"/>
          <w:color w:val="000000" w:themeColor="text1"/>
          <w:sz w:val="24"/>
        </w:rPr>
        <w:t>connective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64004">
        <w:rPr>
          <w:rFonts w:ascii="Times New Roman" w:hAnsi="Times New Roman" w:cs="Times New Roman"/>
          <w:color w:val="000000" w:themeColor="text1"/>
          <w:sz w:val="24"/>
        </w:rPr>
        <w:t>tissue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64004">
        <w:rPr>
          <w:rFonts w:ascii="Times New Roman" w:hAnsi="Times New Roman" w:cs="Times New Roman"/>
          <w:color w:val="000000" w:themeColor="text1"/>
          <w:sz w:val="24"/>
        </w:rPr>
        <w:t>disease</w:t>
      </w:r>
      <w:r w:rsidRPr="00964004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436ADC">
        <w:rPr>
          <w:rFonts w:ascii="Times New Roman" w:hAnsi="Times New Roman" w:cs="Times New Roman"/>
          <w:color w:val="000000" w:themeColor="text1"/>
          <w:sz w:val="24"/>
        </w:rPr>
        <w:t xml:space="preserve">; HIV, </w:t>
      </w:r>
      <w:r w:rsidR="00436ADC" w:rsidRPr="00436ADC">
        <w:rPr>
          <w:rFonts w:ascii="Times New Roman" w:hAnsi="Times New Roman" w:cs="Times New Roman"/>
          <w:color w:val="000000" w:themeColor="text1"/>
          <w:sz w:val="24"/>
        </w:rPr>
        <w:t>human immunodeficiency virus</w:t>
      </w:r>
      <w:r w:rsidR="00436ADC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913DD4" w:rsidRPr="00964004" w:rsidRDefault="00913DD4" w:rsidP="00527CB1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</w:p>
    <w:p w:rsidR="00527CB1" w:rsidRPr="00964004" w:rsidRDefault="00527CB1" w:rsidP="004837A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527CB1" w:rsidRPr="00964004" w:rsidSect="00FC40DB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85"/>
    <w:rsid w:val="00024497"/>
    <w:rsid w:val="000530A2"/>
    <w:rsid w:val="00081F5C"/>
    <w:rsid w:val="000877C4"/>
    <w:rsid w:val="00095FBB"/>
    <w:rsid w:val="000E4BB6"/>
    <w:rsid w:val="000E500B"/>
    <w:rsid w:val="00133082"/>
    <w:rsid w:val="001657BF"/>
    <w:rsid w:val="00172586"/>
    <w:rsid w:val="00192C46"/>
    <w:rsid w:val="001A2055"/>
    <w:rsid w:val="001A5D2F"/>
    <w:rsid w:val="001B1FED"/>
    <w:rsid w:val="001D0CBA"/>
    <w:rsid w:val="001E1739"/>
    <w:rsid w:val="00200E57"/>
    <w:rsid w:val="00203206"/>
    <w:rsid w:val="00203D60"/>
    <w:rsid w:val="00226578"/>
    <w:rsid w:val="00245F17"/>
    <w:rsid w:val="002712D3"/>
    <w:rsid w:val="00290132"/>
    <w:rsid w:val="00290762"/>
    <w:rsid w:val="002B1083"/>
    <w:rsid w:val="002E0D5D"/>
    <w:rsid w:val="002F431A"/>
    <w:rsid w:val="00360620"/>
    <w:rsid w:val="003842F2"/>
    <w:rsid w:val="003A5E3B"/>
    <w:rsid w:val="003B0E08"/>
    <w:rsid w:val="003B1B62"/>
    <w:rsid w:val="003D542D"/>
    <w:rsid w:val="00411A76"/>
    <w:rsid w:val="00415631"/>
    <w:rsid w:val="00436ADC"/>
    <w:rsid w:val="0044202E"/>
    <w:rsid w:val="004566B2"/>
    <w:rsid w:val="0046425C"/>
    <w:rsid w:val="00467DF5"/>
    <w:rsid w:val="004837A2"/>
    <w:rsid w:val="00492182"/>
    <w:rsid w:val="004A78CE"/>
    <w:rsid w:val="004B4185"/>
    <w:rsid w:val="004E6C3D"/>
    <w:rsid w:val="00500B4F"/>
    <w:rsid w:val="00500E24"/>
    <w:rsid w:val="00503CBD"/>
    <w:rsid w:val="00525469"/>
    <w:rsid w:val="00527CB1"/>
    <w:rsid w:val="0054141F"/>
    <w:rsid w:val="00577C28"/>
    <w:rsid w:val="00580D2E"/>
    <w:rsid w:val="0059755A"/>
    <w:rsid w:val="005B1205"/>
    <w:rsid w:val="005B49E8"/>
    <w:rsid w:val="005C061B"/>
    <w:rsid w:val="00606D44"/>
    <w:rsid w:val="00607406"/>
    <w:rsid w:val="00607B6B"/>
    <w:rsid w:val="006435F8"/>
    <w:rsid w:val="006436D3"/>
    <w:rsid w:val="00693D20"/>
    <w:rsid w:val="006A4DD7"/>
    <w:rsid w:val="006C1D3F"/>
    <w:rsid w:val="006E4699"/>
    <w:rsid w:val="006F7A64"/>
    <w:rsid w:val="00713FAA"/>
    <w:rsid w:val="0071651A"/>
    <w:rsid w:val="0071666C"/>
    <w:rsid w:val="00727E97"/>
    <w:rsid w:val="0075160E"/>
    <w:rsid w:val="00757B28"/>
    <w:rsid w:val="00777B3E"/>
    <w:rsid w:val="00793BFA"/>
    <w:rsid w:val="007B18D9"/>
    <w:rsid w:val="007C5800"/>
    <w:rsid w:val="007E729A"/>
    <w:rsid w:val="00806E88"/>
    <w:rsid w:val="008426EC"/>
    <w:rsid w:val="00847956"/>
    <w:rsid w:val="008543A9"/>
    <w:rsid w:val="0085760A"/>
    <w:rsid w:val="00886B11"/>
    <w:rsid w:val="008905A1"/>
    <w:rsid w:val="00894112"/>
    <w:rsid w:val="008959CD"/>
    <w:rsid w:val="008B3B9C"/>
    <w:rsid w:val="008C379B"/>
    <w:rsid w:val="008C4435"/>
    <w:rsid w:val="008E47F8"/>
    <w:rsid w:val="008E5382"/>
    <w:rsid w:val="0091212D"/>
    <w:rsid w:val="009134F4"/>
    <w:rsid w:val="00913DD4"/>
    <w:rsid w:val="009365E5"/>
    <w:rsid w:val="00964004"/>
    <w:rsid w:val="00964B11"/>
    <w:rsid w:val="00982969"/>
    <w:rsid w:val="009879FB"/>
    <w:rsid w:val="009C5EA8"/>
    <w:rsid w:val="00A02DA8"/>
    <w:rsid w:val="00A479BF"/>
    <w:rsid w:val="00A56C4C"/>
    <w:rsid w:val="00A752FE"/>
    <w:rsid w:val="00A84636"/>
    <w:rsid w:val="00A878B6"/>
    <w:rsid w:val="00AC3709"/>
    <w:rsid w:val="00AD5705"/>
    <w:rsid w:val="00B03722"/>
    <w:rsid w:val="00B248BC"/>
    <w:rsid w:val="00BA13F1"/>
    <w:rsid w:val="00BA2EBF"/>
    <w:rsid w:val="00BC154F"/>
    <w:rsid w:val="00BC75EA"/>
    <w:rsid w:val="00BC7B28"/>
    <w:rsid w:val="00BE628F"/>
    <w:rsid w:val="00C07F83"/>
    <w:rsid w:val="00C32B9A"/>
    <w:rsid w:val="00C422C6"/>
    <w:rsid w:val="00C512C7"/>
    <w:rsid w:val="00C61945"/>
    <w:rsid w:val="00C83401"/>
    <w:rsid w:val="00C86D14"/>
    <w:rsid w:val="00CB24D3"/>
    <w:rsid w:val="00CC6AE1"/>
    <w:rsid w:val="00CE250A"/>
    <w:rsid w:val="00CE3893"/>
    <w:rsid w:val="00CE4FDF"/>
    <w:rsid w:val="00DB11D1"/>
    <w:rsid w:val="00DC6959"/>
    <w:rsid w:val="00DD2E20"/>
    <w:rsid w:val="00E01EEB"/>
    <w:rsid w:val="00E04080"/>
    <w:rsid w:val="00E11B71"/>
    <w:rsid w:val="00E221ED"/>
    <w:rsid w:val="00E40759"/>
    <w:rsid w:val="00E41E82"/>
    <w:rsid w:val="00E43685"/>
    <w:rsid w:val="00E56D7F"/>
    <w:rsid w:val="00E63F01"/>
    <w:rsid w:val="00E7085A"/>
    <w:rsid w:val="00E841E3"/>
    <w:rsid w:val="00E84829"/>
    <w:rsid w:val="00EA3E57"/>
    <w:rsid w:val="00EC2533"/>
    <w:rsid w:val="00ED023F"/>
    <w:rsid w:val="00EE063A"/>
    <w:rsid w:val="00F1232C"/>
    <w:rsid w:val="00F200D9"/>
    <w:rsid w:val="00F226F4"/>
    <w:rsid w:val="00F26243"/>
    <w:rsid w:val="00F3678B"/>
    <w:rsid w:val="00F44F46"/>
    <w:rsid w:val="00F52F29"/>
    <w:rsid w:val="00F724A6"/>
    <w:rsid w:val="00F96115"/>
    <w:rsid w:val="00F96E73"/>
    <w:rsid w:val="00FC40DB"/>
    <w:rsid w:val="00FD477B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A473B"/>
  <w15:chartTrackingRefBased/>
  <w15:docId w15:val="{1FD6F8F0-742C-3348-BBB5-EAAB241C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91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7479</dc:creator>
  <cp:keywords/>
  <dc:description/>
  <cp:lastModifiedBy>QD7479</cp:lastModifiedBy>
  <cp:revision>10</cp:revision>
  <dcterms:created xsi:type="dcterms:W3CDTF">2025-10-07T14:18:00Z</dcterms:created>
  <dcterms:modified xsi:type="dcterms:W3CDTF">2026-03-22T09:45:00Z</dcterms:modified>
</cp:coreProperties>
</file>